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D4E11" w14:textId="77777777" w:rsidR="00AB54BD" w:rsidRPr="008D1F9B" w:rsidRDefault="00AB54BD" w:rsidP="00AB54BD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0F8BF17" w14:textId="77777777" w:rsidR="00AB54BD" w:rsidRPr="008D1F9B" w:rsidRDefault="00AB54BD" w:rsidP="00AB54BD">
      <w:pPr>
        <w:spacing w:line="480" w:lineRule="auto"/>
        <w:rPr>
          <w:lang w:val="en-US"/>
        </w:rPr>
      </w:pPr>
    </w:p>
    <w:tbl>
      <w:tblPr>
        <w:tblW w:w="609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2"/>
        <w:gridCol w:w="1523"/>
        <w:gridCol w:w="1523"/>
        <w:gridCol w:w="1523"/>
      </w:tblGrid>
      <w:tr w:rsidR="00AB54BD" w:rsidRPr="008D1F9B" w14:paraId="7840243E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91D4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clon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1588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proteine pI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DFFE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HC pI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FF19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LC pI</w:t>
            </w:r>
          </w:p>
        </w:tc>
      </w:tr>
      <w:tr w:rsidR="00AB54BD" w:rsidRPr="008D1F9B" w14:paraId="2B9AC876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4746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4F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1FDF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86E1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298C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5,3</w:t>
            </w:r>
          </w:p>
        </w:tc>
      </w:tr>
      <w:tr w:rsidR="00AB54BD" w:rsidRPr="008D1F9B" w14:paraId="19E1A413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2038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6F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FDE1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6C32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6A44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1</w:t>
            </w:r>
          </w:p>
        </w:tc>
      </w:tr>
      <w:tr w:rsidR="00AB54BD" w:rsidRPr="008D1F9B" w14:paraId="1E1181D6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19A4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8C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468E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5BE0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81A0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1</w:t>
            </w:r>
          </w:p>
        </w:tc>
      </w:tr>
      <w:tr w:rsidR="00AB54BD" w:rsidRPr="008D1F9B" w14:paraId="4D51C985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B6C0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3B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AC94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98E3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FE41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7</w:t>
            </w:r>
          </w:p>
        </w:tc>
      </w:tr>
      <w:tr w:rsidR="00AB54BD" w:rsidRPr="008D1F9B" w14:paraId="4F5DA448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DF36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3C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0A09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9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D8EE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FE40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7</w:t>
            </w:r>
          </w:p>
        </w:tc>
      </w:tr>
      <w:tr w:rsidR="00AB54BD" w:rsidRPr="008D1F9B" w14:paraId="75F1BFC7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3F7D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4D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7660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2427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DFDC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7</w:t>
            </w:r>
          </w:p>
        </w:tc>
      </w:tr>
      <w:tr w:rsidR="00AB54BD" w:rsidRPr="008D1F9B" w14:paraId="1CC69436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32B9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6D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BFBE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5C25F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BB5D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5,9</w:t>
            </w:r>
          </w:p>
        </w:tc>
      </w:tr>
      <w:tr w:rsidR="00AB54BD" w:rsidRPr="008D1F9B" w14:paraId="1B875C9A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A2A7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8C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9BA3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942F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0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8BFD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6,5</w:t>
            </w:r>
          </w:p>
        </w:tc>
      </w:tr>
      <w:tr w:rsidR="00AB54BD" w:rsidRPr="008D1F9B" w14:paraId="5EECCB59" w14:textId="77777777" w:rsidTr="00807FDF">
        <w:trPr>
          <w:trHeight w:val="288"/>
          <w:jc w:val="center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44CE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fr-FR"/>
              </w:rPr>
              <w:t>9F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69E6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7,8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9F4F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8,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4BD4" w14:textId="77777777" w:rsidR="00AB54BD" w:rsidRPr="008D1F9B" w:rsidRDefault="00AB54BD" w:rsidP="00807FDF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8D1F9B">
              <w:rPr>
                <w:rFonts w:ascii="Arial" w:eastAsia="Times New Roman" w:hAnsi="Arial" w:cs="Arial"/>
                <w:sz w:val="24"/>
                <w:szCs w:val="24"/>
                <w:lang w:eastAsia="fr-FR"/>
              </w:rPr>
              <w:t>6,5</w:t>
            </w:r>
          </w:p>
        </w:tc>
      </w:tr>
    </w:tbl>
    <w:p w14:paraId="3D42032D" w14:textId="77777777" w:rsidR="00AB54BD" w:rsidRPr="008D1F9B" w:rsidRDefault="00AB54BD" w:rsidP="00AB54BD">
      <w:pPr>
        <w:pStyle w:val="Caption"/>
        <w:spacing w:line="480" w:lineRule="auto"/>
        <w:rPr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880BA21" w14:textId="393F7D97" w:rsidR="00AB54BD" w:rsidRPr="008D1F9B" w:rsidRDefault="00AB54BD" w:rsidP="00AB54BD">
      <w:pPr>
        <w:pStyle w:val="Caption"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</w:pPr>
      <w:r w:rsidRPr="008D1F9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D257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8D1F9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Table: Total protein, Heavy chain and Light chain </w:t>
      </w:r>
      <w:r w:rsidRPr="008D1F9B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pI calculated for test antibodies</w:t>
      </w:r>
    </w:p>
    <w:p w14:paraId="360DC386" w14:textId="77777777" w:rsidR="004B47D4" w:rsidRDefault="004B47D4"/>
    <w:sectPr w:rsidR="004B47D4" w:rsidSect="00807FDF">
      <w:pgSz w:w="12240" w:h="15840"/>
      <w:pgMar w:top="1417" w:right="1417" w:bottom="1417" w:left="99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BD"/>
    <w:rsid w:val="00063050"/>
    <w:rsid w:val="001B7E49"/>
    <w:rsid w:val="00211CE1"/>
    <w:rsid w:val="0026607E"/>
    <w:rsid w:val="002B3DA2"/>
    <w:rsid w:val="00384F54"/>
    <w:rsid w:val="004B47D4"/>
    <w:rsid w:val="005F5DB8"/>
    <w:rsid w:val="00630D0B"/>
    <w:rsid w:val="007376D8"/>
    <w:rsid w:val="00751495"/>
    <w:rsid w:val="007566CA"/>
    <w:rsid w:val="00905BD9"/>
    <w:rsid w:val="00A0265B"/>
    <w:rsid w:val="00AB54BD"/>
    <w:rsid w:val="00D03AF8"/>
    <w:rsid w:val="00D13D58"/>
    <w:rsid w:val="00D2576E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E33F6"/>
  <w15:chartTrackingRefBased/>
  <w15:docId w15:val="{75E49871-6986-4133-BA00-724AF1324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4BD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54B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2-09-07T04:41:00Z</dcterms:created>
  <dcterms:modified xsi:type="dcterms:W3CDTF">2022-09-08T11:48:00Z</dcterms:modified>
</cp:coreProperties>
</file>